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0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l Data: Table 2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-90" w:leader="none"/>
        </w:tabs>
        <w:ind w:left="90" w:hanging="90"/>
        <w:rPr>
          <w:rFonts w:ascii="Times New Roman" w:hAnsi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GO Analysis of the down-regulated genes in Muse-AT vs ASCs with 2 fold changes and p &lt; 0.05</w:t>
      </w:r>
    </w:p>
    <w:tbl>
      <w:tblPr>
        <w:tblW w:w="1305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"/>
        <w:gridCol w:w="1800"/>
        <w:gridCol w:w="1530"/>
        <w:gridCol w:w="2610"/>
        <w:gridCol w:w="1260"/>
        <w:gridCol w:w="5328"/>
      </w:tblGrid>
      <w:tr>
        <w:trPr>
          <w:trHeight w:val="720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robe Nam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old change</w:t>
              <w:br/>
              <w:t>[ave MUSE]</w:t>
              <w:br/>
              <w:t>vs[ave ASC]</w:t>
            </w:r>
          </w:p>
        </w:tc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unction</w:t>
            </w:r>
          </w:p>
        </w:tc>
      </w:tr>
      <w:tr>
        <w:trPr>
          <w:trHeight w:val="32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94389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CUBE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signal peptide, CUB domain, EGF-like 3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53.8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ellular development, cellular growth and proliferation, cellular movement, cancer, protein synthesis, </w:t>
            </w:r>
          </w:p>
        </w:tc>
      </w:tr>
      <w:tr>
        <w:trPr>
          <w:trHeight w:val="32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34263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K5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denylate kinase 5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136.6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ular death and survival, nucleic acid metabolism, small molecular biochemistry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759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DH4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adherin 4, type 1, R-cadherin (retinal)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117.3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ular growth and proliferation</w:t>
            </w:r>
          </w:p>
        </w:tc>
      </w:tr>
      <w:tr>
        <w:trPr>
          <w:trHeight w:val="32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4062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REM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gremlin 2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115.2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1587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P55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ntrosomal protein 55kDa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93.6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ell cycle, cellular movement 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6348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BUB1B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budding uninhibited by benzimidazoles 1 homolog beta (yeast)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66.4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ellular death and survival, cellular assembly and organization, cell cycle, cellular growth and proliferation, post-translational modifications </w:t>
            </w:r>
          </w:p>
        </w:tc>
      </w:tr>
      <w:tr>
        <w:trPr>
          <w:trHeight w:val="32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21897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DCA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ell division cycle associated 3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62.5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32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80220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59.3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2621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ESCO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establishment of cohesion 1 homolog 2 (S. cerevisiae)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56.8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ell cycle, cellular movement, dermatological diseases and conditions, development disorder, hereditary disorder, cardiovascular disease  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7434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NUF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NDC80 kinetochore complex component, homolog (S. cerevisiae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54.8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ular death and survival, cellular assembly and organization, cell cycle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20031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EPDC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EP domain containing 1 , transcript variant 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52.7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ular death and survival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1175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KIF2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kinesin family member 23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52.0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ellular assembly and organization, cellular function and maintainance, DNA replication, recombination, and repair, cell cycle, cellular movement 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41639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TC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stanniocalcin 2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9.5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organismal development, cellular growth and proliferation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0867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MEM166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amily with sequence similarity 176, member A, transcript variant 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8.2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2_P15794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esmoplakin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7.7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ular death and survival, embryonic development, organismal development, cellular assembly and organization, tissue morphology, organismal survival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3276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RH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thyrotropin-releasing hormone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5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nucleic acid metabolism, small molecule biochemistry, nervous system development, cell morphology, cell to cell signaling and interaction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25352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NPE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entromere protein E, 312kDa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0.6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ular assembly and organization, cell cycle, cellular compromise, hepatic system disease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5093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ROAP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rophinin associated protein (tastin)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8.3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2972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GOL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hugoshin-like 1 (S. pombe), transcript variant A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6.6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ular assembly and organization, cellular maintenance and function, cell cycle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20605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RC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rotein regulator of cytokinesis 1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5.0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ular assembly and organization, cellular function and maintainance, DNA replication, recombination, and repair, cell cycle, cellular movement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2_P7234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RIM59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tripartite motif containing 59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3.9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1824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INS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GINS complex subunit 2 (Psf2 homolog)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18.6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9744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KMYT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rotein kinase, membrane associated tyrosine/threonine 1, transcript variant 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17.4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ell death and survival, cell cycle, infectious disease, pos-translational modification, DNA replication, recombination and repair, cell cylce </w:t>
            </w:r>
          </w:p>
        </w:tc>
      </w:tr>
      <w:tr>
        <w:trPr>
          <w:trHeight w:val="72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15649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KCNMA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otassium large conductance calcium-activated channel, subfamily M, alpha member 1, transcript variant 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15.9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organismal development, cell cycle, nervous system development and function, organismal survival, cellular growth and proliferation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33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OL13A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ollagen, type XIII, alpha 1, transcript variant 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15.2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neurological disease, developmental disorder</w:t>
            </w:r>
          </w:p>
        </w:tc>
      </w:tr>
      <w:tr>
        <w:trPr>
          <w:trHeight w:val="72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21150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KDELR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KDEL (Lys-Asp-Glu-Leu) endoplasmic reticulum protein retention receptor 3, transcript variant 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14.8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1307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14.0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41883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LRT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ibronectin leucine rich transmembrane protein 3, transcript variant 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13.8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evelopmental disorder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6804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OC643988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unlocalized LOC643988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13.5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2_P462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OC100505880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hypothetical LOC100505880, transcript variant 1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13.3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6057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RCAM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rebral endothelial cell adhesion molecul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12.5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87652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OC493869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glutathione peroxidase 8 (putative)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12.3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7624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CN8A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odium channel, voltage gated, type VIII, alpha subunit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11.9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molecular transport, neurological disease 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40286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RIN2D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glutamate receptor, ionotropic, N-methyl D-aspartate 2D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11.6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20740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breast cancer 1, early onset , transcript variant 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8.7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ular death and survival, embryonic development, organismal development, tissue development, cellular assembly and organization, cellular function and maintenance, cell cycle, organismal survival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30750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9orf5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hromosome 9 open reading frame 53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7.9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3036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4HA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rolyl 4-hydroxylase, alpha polypeptide II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7.9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36636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CRN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ecernin 1 , transcript variant 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7.9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27793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ollagen, type I, alpha 2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7.7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ellular growth and proliferation, 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30732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WHSC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Wolf-Hirschhorn syndrome candidate 1, transcript variant 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7.6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5330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OC100270710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uncharacterized LOC100270710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7.4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7507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PHOSPH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kinesin family member 20B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7.3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72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81213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XLOC_000670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BROAD Institute lincRNA (XLOC_000670), lincRNA [TCONS_00002277]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7.3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5839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DGFC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latelet derived growth factor C 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7.2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embryonic development, organismal development, tissue development, cellular assembly and organization, organ development, organismal survival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1805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4:15670037-15683240 reverse stran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6.9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236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OR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eceptor tyrosine kinase-like orphan receptor 1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6.3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ular death and survival, cell growth and proliferation, cancer, neurological disease, post-translational modification,developmental disorder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4078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OC100131910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hypothetical LOC100131910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6.2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2384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ECQL4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RecQ protein-like 4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6.2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organismal development, metabolic disorder, organ morphology, organismal injury and abnormalities, organismal survival, cellular development, growth and proliferation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8966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KRT33B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keratin 33B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5.9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6504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ACGAP1P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Rac GTPase activating protein 1 pseudogene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5.8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4171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18orf10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hromosome 18 open reading frame 10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5.8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6733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CN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reticulocalbin 3, EF-hand calcium binding domain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5.8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21563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IGFBP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insulin-like growth factor binding protein 3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5.7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ular death and survival, embryonic development, organismal development, tissue development, cell cycle, organismal survival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7429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DORA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denosine A1 receptor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5.5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ular death and survival, embryonic development, organismal development, tissue development, cellular function and maintainance, organismal survival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10964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docking protein 1-like protein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5.4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5059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KCNK6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potassium channel, subfamily K, member 6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5.4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6785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IK3R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phosphoinositide-3-kinase, regulatory subunit 2 (beta)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5.3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ular death and survival, small molecule biochemistry, infectious disease, cellular growth and proliferation, molecular transport, carbohydrate metabolism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1564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XLOC_008079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5.2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8595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TLL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ubulin tyrosine ligase-like family, member 1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5.2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ellular death and survival, organismal development </w:t>
            </w:r>
          </w:p>
        </w:tc>
      </w:tr>
      <w:tr>
        <w:trPr>
          <w:trHeight w:val="72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4683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LC25A10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itochondrial carrier; dicarboxylate transporter, member 10, nuclear gene encoding mitochondrial protei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5.0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ellular death and survival, embryonic development, organismal development, tissue development, cellular assembly and organization, cellular maintenance and function, 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2584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LJ40039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DNA FLJ40039 fis, clone SYNOV200039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5.0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0270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NPH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yntaphili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9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ular assembly and organization, cellular function and maintainance, cellular development, cellular growth and proliferation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5362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YIF1B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Yip1 interacting factor homolog B (S. cerevisiae) (YIF1B), transcript variant 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8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6044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EVC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Ellis van Creveld syndrome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8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7296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RPS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hosphoribosyl pyrophosphate synthetase 1, transcript variant 1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8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nucleic acid metabolism, small molecule biochemistry, metabolic disease, infectious disease, skeletical and muscular disorders, neurological disorders </w:t>
            </w:r>
          </w:p>
        </w:tc>
      </w:tr>
      <w:tr>
        <w:trPr>
          <w:trHeight w:val="72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3549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LIC4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hloride intracellular channel 4 (CLIC4), nuclear gene encoding mitochondrial protei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7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ular death and survival, embryonic development, organismal development, tissue development, cellular function and maintenance, organ development, organismal survival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3222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PST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yrosylprotein sulfotransferase 2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7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organismal development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21495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ERP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PERP, TP53 apoptosis effector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7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ular death and survival, organismal development, tissue development, dermatological disease and conditions, organismal survival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2292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XLOC_003870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hypothetical LOC100507376, transcript variant 2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7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72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9802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BCC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TP-binding cassette, sub-family C (CFTR/MRP), member 3 (ABCC3), transcript variant 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7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5230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DH1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adherin 11, type 2, OB-cadherin (osteoblast)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7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embryonic development, organismal development, tissue development, organ development, organismal injuries and abnormalities, cell morphology, cellular growth and proliferation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42357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ETRN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meteorin, glial cell differentiation regulator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7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8874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NPN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ntromere protein N, transcript variant 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6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35602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ANCB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anconi anemia, complementation group B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6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hematological disease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35357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NEK7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NIMA (never in mitosis gene a)-related kinase 7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6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ular death and survival, cell cycle, lopment, cellular movement, post translational modification, development disorder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15715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CDC150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oiled-coil domain containing 150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6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12852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ICMT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isoprenylcysteine carboxyl methyltransferase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6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ular death and survival, embryonic development, organismal development, organismal survival, cellular development, cellular growth and proliferation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31253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RSK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arylsulfatase family, member K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5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40424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CYT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hosphate cytidylyltransferase 2, ethanolamine, transcript variant 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5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organismal development, organismal survival, organismal injury and abnormalities</w:t>
            </w:r>
          </w:p>
        </w:tc>
      </w:tr>
      <w:tr>
        <w:trPr>
          <w:trHeight w:val="72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6218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POBEC3F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polipoprotein B mRNA editing enzyme, catalytic polypeptide-like 3F, transcript variant 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5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infectious disease, inflammatory response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8863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BLM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Bloom syndrome, RecQ helicase-like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5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ular death and survival, embryonic development, organismal development, tissue development, cellular assembly and organization, cellular function and maintenance, DNA replication, recombination, and repair, cell cycle, organismal survival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5400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NX6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orting nexin 6 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5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ene expression, organismal survival, molecular transport, protein trafficking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9143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XMP4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eroxisomal membrane protein 4, 24kDa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5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9336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OC100130927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DNA FLJ42793 fis, clone BRAWH300772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5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1315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siTPTE2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TPTE pseudogene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4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966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IPP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intracisternal A particle-promoted polypeptide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3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issue development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2470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14orf135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hromosome 14 open reading frame 135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3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0048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VKORC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vitamin K epoxide reductase complex, subunit 1, transcript variant 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3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ular growth and proliferation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3021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MEM54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transmembrane protein 54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2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6022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CIN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alicin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2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3872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ARVELD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MARVEL domain containing 1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72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5036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EXO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EX2, RNA exonuclease 2 homolog (S. cerevisiae), nuclear gene encoding mitochondrial protei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nucleic acid metabolism, small molecule biochemistry, RNA damage and repair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2_P19614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OC100130938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hypothetical LOC100130938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9635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RAF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PRA1 domain family, member 2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ular death and survival, cellular growth and proliferation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3560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ROS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uroporphyrinogen III synthase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nuclear acid metabolism, hematological disease, metabolic disease, development disorder, hereditary disorder 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9254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DKN2C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yclin-dependent kinase inhibitor 2C (p18, inhibits CDK4), transcript variant 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ular death and survival, organismal development, cell cycle, organ morphology, organismal injury and abnormalities, organismal survival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1545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OC100130938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hypothetical LOC100130938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0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7165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HHIPL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HHIP-like 1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0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2_P5586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AM33A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pindle and kinetochore associated complex subunit 2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0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6182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OC390660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RNA for FLJ00317 protei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0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4327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NRSN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neurensin 2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0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3869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NMT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N-myristoyltransferase 2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9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419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FC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eplication factor C (activator 1) 3, 38kDa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9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NA replication, recombination, and repair, enrgy production, nucelic acid metabolism, small molecule biochemistry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4314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AP1B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icrotubule-associated protein 1B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9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embryonic development, organismal development, tissue development, cellular assembly and organization, cellular function and maintenance, organ development and morphology, organismal survival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36674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TP8B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TPase, class I, type 8B, member 2, transcript variant 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9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2914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1:54583637-54593837 reverse stran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9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5040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REB3L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AMP responsive element binding protein 3-like 1, mRNA [NM_052854]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9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tissue development, gene expression, developmental disease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1777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8:49330508-49333120 reverse stran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9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8903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16orf95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hromosome 16 open reading frame 95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9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72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4424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H3 domain and tetratricopeptide repeats 2 [Source:HGNC Symbol;Acc:29427] [ENST00000513604]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9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ymphoid tissue structure and development, skeletal muscle disorder, neurological disorder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2461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IAE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ialic acid acetylesterase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9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ular growth and proliferation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2_P17553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CN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eticulocalbin 2, EF-hand calcium binding domai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8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24435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NLRX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NLR family member X1, transcript variant 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7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organismal development, infectious disease, inflammatory disease, antimicrobial response 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3224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12:54523008-54559358 reverse stran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7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8194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ORO1C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oronin, actin binding protein, 1C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7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32989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MEM136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ransmembrane protein 136, transcript variant 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7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2_P22179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HIST1H2AM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histone cluster 1, H2am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7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2983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MEM4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transmembrane protein 42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7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571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NSF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N-ethylmaleimide-sensitive factor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7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cellular assembly and organization, cellular function and maintenance, DNA replication, recombination, and repair, nucleic acid metabolism, nervous system development and function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40022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ZIP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AZ interacting protein 1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7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33167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YGB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phosphorylase, glycogen; brain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6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20838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XL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XL receptor tyrosine kinase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6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tissue development, cellular assembly and organization, cell cycle, organismal injury and abnormalities, cell morphology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8185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GREF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ell growth regulator with EF-hand domain 1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6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infectious disease, cellular growth and proliferation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9267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NX6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orting nexin 6 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6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gene expression, infectious disease, molecular transport, protein trafficking 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8746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TP6V1D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TPase, H+ transporting, lysosomal 34kDa, V1 subunit 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6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3506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NX7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orting nexin 7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6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</w:t>
            </w:r>
          </w:p>
        </w:tc>
      </w:tr>
      <w:tr>
        <w:trPr>
          <w:trHeight w:val="96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2_P13524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THFD1L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ethylenetetrahydrofolate dehydrogenase (NADP+ dependent) 1-like, nuclear gene encoding mitochondrial protein, transcript variant 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6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mall molecule biochemistry</w:t>
            </w:r>
          </w:p>
        </w:tc>
      </w:tr>
      <w:tr>
        <w:trPr>
          <w:trHeight w:val="72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1864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RNDE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olorectal neoplasia differentially expressed (non-protein coding)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5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3783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5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3610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IER5L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immediate early response 5-like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5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2_P20909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GGY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GGY carbohydrate kinase domain containing, transcript variant 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5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cycle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5909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KTN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ukutin (FKTN)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5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embryonic development, organismal development, tissue morphology, cellular growth and proliferation, skeletal and muscular disorders, neurological disease 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9010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IPC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IPC PDZ domain containing family, member 1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5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ellular growth and proliferation, small molecule biochemistry, aminoacid metabolism 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7058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MYD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ET and MYND domain containing 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4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embryonic development, gene expression, cell morphology, cellular growth and proliferation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5305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ZNF215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zinc finger protein 21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4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25862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TCD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NA terminal phosphate cyclase domain 1, transcript variant 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4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2_P5006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AP9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icrotubule-associated protein 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4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ular assembly and organization, cellular function and maintenance, cell cycle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20498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GCGL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DP-glucose glycoprotein glucosyltransferase 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4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7531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TP9A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ATPase, class II, type 9A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4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94500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AM33A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pindle and kinetochore associated complex subunit 2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4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13316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1orf20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hromosome 1 open reading frame 201, transcript variant 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3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8052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RTFDC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hosphoribosyl transferase domain containing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3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9785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10orf57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hromosome 10 open reading frame 5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3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80968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16:1430124-1444874 reverse stran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3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8551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NKRD26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nkyrin repeat domain 2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3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organismal development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34640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CDC109A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itochondrial calcium uniporter, nuclear gene encoding mitochondrial protei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3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3890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RPC5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actin related protein 2/3 complex, subunit 5, 16kDa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3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ular assembly and organization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17517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HTF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utative homeodomain transcription factor 2, transcript variant 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3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7717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IGB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phosphatidylinositol glycan anchor biosynthesis, class B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3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72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8333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LC35A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solute carrier family 35 (UDP-N-acetylglucosamine (UDP-GlcNAc) transporter), member A3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3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4139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WIPI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WD repeat domain, phosphoinositide interacting 1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3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31661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LIS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GLIS family zinc finger 1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3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ene expression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2_P11605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LJ35348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ong intergenic non-protein coding RNA 9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2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1683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XLOC_001537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2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6611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ITFG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integrin alpha FG-GAP repeat containing 3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2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27072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NUPR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nuclear protein, transcriptional regulator, 1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2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ular death and survival, DNA replication, recombination, and repair, cell cycle, cell growth and proliferation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32592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AM59B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amily with sequence similarity 59, member B , transcript variant 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2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1964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P78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ntrosomal protein 78kDa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37168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PC6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glypican 6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528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16orf68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methyltransferase like 22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72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61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IBP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ibroblast growth factor (acidic) intracellular binding protein, transcript variant 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41693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9orf6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hromosome 9 open reading frame 6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6457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CTN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ynactin 1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embryonic development, organismal survival, cellular assembly and organization, cellular function and maintenance, cell cycle</w:t>
            </w:r>
          </w:p>
        </w:tc>
      </w:tr>
      <w:tr>
        <w:trPr>
          <w:trHeight w:val="72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5122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1GALT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ore 1 synthase, glycoprotein-N-acetylgalactosamine 3-beta-galactosyltransferase,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organismal development, tissue morphology, organismal survival, cell to cell signaling and interaction, cellular movement, inflamamtory response</w:t>
            </w:r>
          </w:p>
        </w:tc>
      </w:tr>
      <w:tr>
        <w:trPr>
          <w:trHeight w:val="72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21300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WDR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Homo sapiens WD repeat domain 1 (WDR1), transcript variant 1, mRNA [NM_017491]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organismal development, organismal survival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4600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POA1BP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apolipoprotein A-I binding protein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4204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ORC3L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origin recognition complex, subunit 3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72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50137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MCR7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mith-Magenis syndrome chromosome region, candidate 7, nuclear gene encoding mitochondrial protein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4571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7orf10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hromosome 7 open reading frame 10, transcript variant 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31615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IFT80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intraflagellar transport 80 homolog (Chlamydomonas)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evelopmental disorder, hereditary disorder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0015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OC100130078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  <w:lang w:val="es-AR"/>
              </w:rPr>
              <w:t>cDNA FLJ37340 fis, clone BRAMY202057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46524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KIF3A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kinesin family member 3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ular death and survival, embryonic development, organismal development, tissue development, cellular assembly and organization, cellular function and maintenance, organ development, organismal survival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25105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NF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neurofibromin 2 (merlin), transcript variant 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0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embryonic development, organismal development, tissue development, cell cycle, organismal survival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31994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SR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ignal sequence receptor, gamma (translocon-associated protein gamma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0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infectious disease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30576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MS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spermine synthase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0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21467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UTA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utA divalent cation tolerance homolog (E. coli), transcript variant 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0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rotein synthesis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5283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HLDA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pleckstrin homology-like domain, family A, member 3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0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DNA replication, recombination, and repair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21911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EL1L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el-1 suppressor of lin-12-like (C. elegans)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0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ular growth and proliferation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2_P19254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CEAL6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transcription elongation factor A (SII)-like 6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0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72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6971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IVD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isovaleryl-CoA dehydrogenase, nuclear gene encoding mitochondrial protein, transcript variant 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0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hematological disorder, metabolic disease, renal and urological disease, protein synthesis, developmental disorder, hereditary disorder 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6120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1orf96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hromosome 1 open reading frame 96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0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3233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OC100129119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hypothetical LOC100129119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0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2_P17457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HTR7P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5-hydroxytryptamine (serotonin) receptor 7 pseudogene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9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7437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TSA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athepsin A (CTSA)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9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organismal development, cellular assembly and organization, cell morphology, metabolic disease, organ morphology, organismal survival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5315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11orf17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 kinase (PRKA) interacting protein 1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9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2392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DIA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protein disulfide isomerase family A, member 3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9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cell to cell signaling and interaction, cellular growth and proliferation, infectious disease, cancer, post translational modification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1519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ICAL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microtubule associated monoxygenase, calponin and LIM domain containing 2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9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3136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TXN10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taxin 10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9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5809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NPEP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rginyl aminopeptidase (aminopeptidase B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9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80343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16:3662649-3668149 forward stran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9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8648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9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1660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SP35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biquitin specific peptidase 3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9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8445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FDP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ranscription factor Dp-1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9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ular death and survival, embryonic development, organismal development, tissue development, cell cycle, organismal survival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488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P2A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daptor-related protein complex 2, alpha 1 subunit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9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infectious disease, molecular transport,  protein trafficking, 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2_P12362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18orf17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etratricopeptide repeat domain 39C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9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16666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DK6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yclin-dependent kinase 6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9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ular death and survival, embryonic development, organismal development, cell cycle, organ morphology, organismal survival, cellular development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20653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HKB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hosphorylase kinase, beta, transcript variant 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9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metabolic disease, developmental disorder, hereditary disorder 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33190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OMMD4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OMM domain containing 4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9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2501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2orf30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endoplasmic reticulum lectin 1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9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3266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LT8D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lycosyltransferase 8 domain containing 1, transcript variant 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8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11055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OC49231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IgA-inducing protein homolog (Bos taurus)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8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8319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HPT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hosphohistidine phosphatase 1, transcript variant 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72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7033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LDH4A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ldehyde dehydrogenase 4 family, member A1, nuclear gene encoding mitochondrial protein, transcript variant P5CDhL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8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hematological disease, metabolic disease, developmental disorder, hereditary disorder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36732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OC44029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hypothetical protein LOC440292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8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9061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CM6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minichromosome maintenance complex component 6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8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NA replication, recombination, and repair, metabolic disease, developmental disorder, hereditary disorder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4974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high mobility group protein B3-like (LOC646993), mRNA [XM_929965]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8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50279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WDFY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WD repeat and FYVE domain containing 1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8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50353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OC285178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DNA FLJ34252 fis, clone FCBBF500006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8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2955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OC100652869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hypothetical protein LOC100652869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8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41959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DE9A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DNA FLJ90181 fis, clone MAMMA100070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8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41560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NH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ibonuclease/angiogenin inhibitor 1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8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infectious disease, cellular growth and proliferation, cancer 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2_P21822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AM109B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family with sequence similarity 109, member B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8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2664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TG9A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TG9 autophagy related 9 homolog A (S. cerevisiae)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8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inflammatory response</w:t>
            </w:r>
          </w:p>
        </w:tc>
      </w:tr>
      <w:tr>
        <w:trPr>
          <w:trHeight w:val="72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21371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QCRQ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biquinol-cytochrome c reductase, complex III subunit VII, 9.5kDa, nuclear gene encoding mitochondrial protei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8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3896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8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80595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14:58847272-58852597 forward stran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8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1078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TTN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ortactin (CTTN)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8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tissue development, cellular assembly, organization, function and maintenance, cell morphology, cell to cell signaling and interaction, cellular movement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21207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NKRD3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ankyrin repeat domain 32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8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9559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NAT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  <w:lang w:val="es-AR"/>
              </w:rPr>
              <w:t>N-acetyltransferase 1 (arylamine N-acetyltransferase), transcript variant 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8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organismal development, organismal survival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5887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OPC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olgi-associated PDZ and coiled-coil motif containing 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8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infectious disease, protein synthesis, cellular compromise  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3290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OCRL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oculocerebrorenal syndrome of Lowe , transcript variant 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7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metabolic disease, renal and urological disease, developmental disorder, hereditary disorder </w:t>
            </w:r>
          </w:p>
        </w:tc>
      </w:tr>
      <w:tr>
        <w:trPr>
          <w:trHeight w:val="72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30280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CCB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ropionyl CoA carboxylase, beta polypeptide , nuclear gene encoding mitochondrial protein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7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hematological disease, metabolic disease, cellular movement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2_P8753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NAH14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ynein, axonemal, heavy chain 14, transcript variant 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7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8921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AK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P2 associated kinase 1 (AAK1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7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post translational modification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6281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EEP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eceptor accessory protein 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7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5437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TOML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stomatin (EPB72)-like 1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7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3422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CACA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cetyl-CoA carboxylase alpha , transcript variant 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7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embryonic development, organismal development, organismal survival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1058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534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PRIP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yosin phosphatase Rho interacting protein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7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ell death and survival, cell morphology, skeletical and muscular system development 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24441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11orf5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hromosome 11 open reading frame 51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7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t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2680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RPC5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actin related protein 2/3 complex, subunit 5, 16kDa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7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ular assembly and organization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50089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UB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ubby homolog (mouse)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7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tissue development, cellular assembly and organization, cellular function and maintenance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5174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ISCA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iron-sulfur cluster assembly 2 homolog (S. cerevisiae)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7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0546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7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9232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DC16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ivision cycle 16 homolog (S. cerevisiae), transcript variant 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7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cycle, cellular growth and proliferation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4208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MEM14A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ransmembrane protein 14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7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4457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NPDA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glucosamine-6-phosphate deaminase 2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7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1886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XLOC_01118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7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7529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LT8D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lycosyltransferase 8 domain containing 1, transcript variant 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7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0195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DH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alate dehydrogenase 1, NAD (soluble), transcript variant 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7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nucleic acid metabolism, small moleccule biochemistry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9260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7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2695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VAT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vesicle amine transport protein 1 homolog (T. californica)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6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2452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1:98439262-98699162 reverse stran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6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2649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1orf89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REM2 and RAB-like small GTPase 1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6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0313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ERPINB6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erpin peptidase inhibitor, clade B (ovalbumin), member 6, transcript variant 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6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infectious disease, neurological disease, hereditary disorder, auditory disease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2143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3orf2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xyloside xylosyltransferase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6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41040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AMP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ysosomal-associated membrane protein 2, transcript variant C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6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ular death and survival, organismal development, cellular assembly and organization, cell morphology, metabolic disease, organ morphology, organismal survival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41632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LC17A5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solute carrier family 17 (anion/sugar transporter), member 5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6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etabolic disease, neurological disorder, developmental disorder, hereditary disorder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9392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TMR1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yotubularin related protein 11, transcript variant 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6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80615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6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9987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HINT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histidine triad nucleotide binding protein 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6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9652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OLR3G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polymerase (RNA) III (DNA directed) polypeptide G (32kD)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6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ene expression, inflammatory response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7651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BL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TOR associated protein, LST8 homolog (S. cerevisiae)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6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inflammatory response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0974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KATNAL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katanin p60 subunit A-like 2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6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852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MEM106B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ransmembrane protein 106B 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6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3085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CDC12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ntrosomal protein 89kDa (CEP89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6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5915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1orf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amily with sequence similarity 189, member B (FAM189B)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6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2893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12:117562392-117569365 reverse stran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6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934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UL7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ullin 7 (CUL7), transcript variant 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6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ular death and survival, embryonic development, organismal development, tissue development, cell cycle, organismal survival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38246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LC39A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olute carrier family 39 (zinc transporter), member 3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6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72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4402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VISA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itochondrial antiviral signaling protein (MAVS), nuclear gene encoding mitochondrial protein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5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1535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KR7A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aldo-keto reductase family 7, member A2 (aflatoxin aldehyde reductase)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5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4846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UL4B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ullin 4B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5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cellular development, cellular growth and proliferation, neurological disorder, developmental disorder, hereditary disorder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9339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OC642826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uncharacterized LOC642826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5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2686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6orf147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hromosome 6 open reading frame 147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5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573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AHD2A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fumarylacetoacetate hydrolase domain containing 2A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5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6768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5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81032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16:11468274-11482224 forward stran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5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133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CEAL8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ranscription elongation factor A (SII)-like 8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5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9337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OMMD4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OMM domain containing 4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5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5962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TC37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etratricopeptide repeat domain 3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5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5960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17orf5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hromosome 17 open reading frame 51 (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5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3347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Synthetic construct gateway clone IMAGE:100020926 3' read SCARA3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5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80115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2:9144649-9151499 forward stran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5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2660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PAA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glycosylphosphatidylinositol anchor attachment protein 1 homolog (yeast)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5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0197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LS2CR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TE20-related kinase adaptor beta (STRADB)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5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5517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6PC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lucose 6 phosphatase, catalytic, 3 (G6PC3)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5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organismal development, organismal survival, cell to cell interaction and function, inflammatory response, 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1314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siTPTE2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RNA for hypothetical protein FLJ37713 variant, clone: ah0241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5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72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6488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DHB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yruvate dehydrogenase (lipoamide) beta, nuclear gene encoding mitochondrial protei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5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40250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MEM14C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ransmembrane protein 14C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5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72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5631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QCR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biquinol-cytochrome c reductase, complex III subunit X , nuclear gene encoding mitochondrial protei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5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4664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NXA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nnexin A2, transcript variant 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organismal development, cellular assembly and organization, cell morphology, cellular growth and proliferation, cancer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43018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ZBTB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zinc finger and BTB domain containing 3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38755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ARG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etinoic acid receptor, gamma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ular death and survival, embryonic development, organismal development, tissue development, cell cycle, organ development, organismal survival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1968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RRFIP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eucine rich repeat (in FLII) interacting protein 1 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ene expression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35640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AFAH1B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platelet-activating factor acetylhydrolase 1b, regulatory subunit 1 (45kDa)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embryonic development, tissue development, cellular function and maintenance, cell cycle, organ development</w:t>
            </w:r>
          </w:p>
        </w:tc>
      </w:tr>
      <w:tr>
        <w:trPr>
          <w:trHeight w:val="72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40630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NDUFB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NADH dehydrogenase (ubiquinone) 1 beta subcomplex, 2, 8kDa (NDUFB2), nuclear gene encoding mitochondrial protei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3992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ERP29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endoplasmic reticulum protein 29 (ERP29), transcript variant 1,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olecular transport, protein trafficking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30936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1orf59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ethyltransferase homolog 1 (Arabidopsis)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72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4577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NDUFA4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NADH dehydrogenase (ubiquinone) 1 alpha subcomplex, 4, 9kDa, nuclear gene encoding mitochondrial protein,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25412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BXO9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-box protein 9 , transcript variant 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0629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ERF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mall EDRK-rich factor 2, transcript variant 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1708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HEBP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heme binding protein 1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mall molecule biochemistry, molecular transport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2_P138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HMGN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non-histone chromosomal protein HMG-17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ellular assembly and organization, gene expression, infectious disease, cell to cell signaling and function, </w:t>
            </w:r>
          </w:p>
        </w:tc>
      </w:tr>
      <w:tr>
        <w:trPr>
          <w:trHeight w:val="72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0830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NDUFA7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NADH dehydrogenase (ubiquinone) 1 alpha subcomplex, 7, 14.5kDa, nuclear gene encoding mitochondrial protei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1781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15:25324097-25327840 reverse stran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2714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NAPC1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naphase promoting complex subunit 11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cycle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14313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GD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HFYVE, RhoGEF and PH domain containing 1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evelopmental disorder, hereditary disorder</w:t>
            </w:r>
          </w:p>
        </w:tc>
      </w:tr>
      <w:tr>
        <w:trPr>
          <w:trHeight w:val="72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2308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RPL19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itochondrial ribosomal protein L19 (MRPL19), nuclear gene encoding mitochondrial protei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ene expression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2_P15085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OC407835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itogen-activated protein kinase kinase 2 pseudogene (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40469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STK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0+A291o+A27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ost translational modification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37898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HRSX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ehydrogenase/reductase (SDR family) X-linked (DHRSX), mRNA [NM_145177]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7457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BY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hibby homolog 1 (Drosophila), transcript variant 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organismal development, gene expression, hematological disease 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41819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HCG2040265, isoform CRA_acDNA FLJ50015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2694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NAGLU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N-acetylglucosaminidase, alpha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embryonic development, organismal development, tissue development, cellular assembly and organization, organ development, organismal survival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8956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hromosome 1 open reading frame 134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39734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AQR4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rogestin and adipoQ receptor family member IV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2969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VASN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vasorin (VASN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3629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RLF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ho GTPase activating protein 35 (ARHGAP35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9530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FC5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eplication factor C (activator 1) 5, 36.5kDa, transcript variant 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1263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4orf34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hromosome 4 open reading frame 34 (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1388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OR1A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torsin family 1, member A (torsin A)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32849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OCS5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uppressor of cytokine signaling 5 (SOCS5), transcript variant 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cycle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9659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EVI5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ecotropic viral integration site 5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growth and proliferation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1799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FAR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ldo-keto reductase family 7-like (AKR7L)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96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7781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TP5H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TP synthase, H+ transporting, mitochondrial Fo complex, subunit d, nuclear gene encoding mitochondrial protein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energy production, nucleic acid metabolism, small molecule biochemistry, DNA replication, recombination, and repair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5685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ECI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  <w:lang w:val="es-AR"/>
              </w:rPr>
              <w:t>enoyl-CoA delta isomerase 2, transcript variant 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6305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ROD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roporphyrinogen decarboxylas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mall molecule biochemistry, molecular transport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81158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6:36084247-36091847 reverse stran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36072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IP2C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DIP2 disco-interacting protein 2 homolog C (Drosophila)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72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4187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B4GALT7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  <w:lang w:val="es-AR"/>
              </w:rPr>
              <w:t xml:space="preserve">xylosylprotein beta 1,4-galactosyltransferase, polypeptide 7 (galactosyltransferase I)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ular growth and proliferation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14776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OXRED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AD-dependent oxidoreductase domain containing 2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8052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RTFDC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phosphoribosyl transferase domain containing 1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2053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IPW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Prader-Willi syndrome (non-protein coding)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78246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YGO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ygopus homolog 1 (Drosophila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embryonic development, organismal development, tissue development, organ development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80516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16:88805249-88810399 forward stran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80040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hg18:lincRNA:chrX:114863475-114997900 forward stran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15149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RMT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rotein arginine methyltransferase 2 (PRMT2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ular death and survival, gene expression , cell cycle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2213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4:15683502-15688229 forward stran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2712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NAJC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DnaJ (Hsp40) homolog, subfamily C, member 1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ene expression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0309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BM9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NA binding protein, fox-1 homolog (C. elegans) 2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4651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OLM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olgi membrane protein 1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0947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CM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rebral cavernous malformation 2, transcript variant 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embryonic development, organismal development, tissue development, cancer, neurological disease, developmental disease,  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3447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7orf50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hromosome 7 open reading frame 50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2_P21362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TCD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NA terminal phosphate cyclase domain 1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2262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LC9A6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olute carrier family 9 (sodium/hydrogen exchanger), member 6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infectious disease, neurological disease, hereditary disorder, auditory disease</w:t>
            </w:r>
          </w:p>
        </w:tc>
      </w:tr>
      <w:tr>
        <w:trPr>
          <w:trHeight w:val="72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1783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MARCAL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WI/SNF related, matrix associated, actin dependent regulator of chromatin, subfamily a-like 1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organismal development, energy production, nucleic acid metabolism, DNA replication, recombination, and repair, organismal survival, cellular growth and proliferation 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30326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TX7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yntaxin 7 (STX7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olecular transport, protein trafficking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318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EXT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exostosin 2 (EXT2)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embryonic development, organismal development, tissue development, cellular compromise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42957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P3S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adaptor-related protein complex 3, sigma 1 subunit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olecular transport, cell mediated immunoresponse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3482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SH2L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sh2 (absent, small, or homeotic)-like (Drosophila)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ene expression, DNA replication, recombination, and repair, cell growth and proliferation</w:t>
            </w:r>
          </w:p>
        </w:tc>
      </w:tr>
      <w:tr>
        <w:trPr>
          <w:trHeight w:val="72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81204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AVS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itochondrial antiviral signaling protein, nuclear gene encoding mitochondrial protein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ular death and survival, embryonic development, organismal development, organismal survival, cellular growth and proliferation, inflammatory response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621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BXW9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F-box and WD repeat domain containing 9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4737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HSD17B1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hydroxysteroid (17-beta) dehydrogenase 12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1988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OC100130890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characterized protein LOC10013089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22596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AG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ystroglycan 1 (dystrophin-associated glycoprotein 1), transcript variant 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embryonic development, organismal development, tissue development, cellular assembly and organization, tissue morphology, organismal injury and development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9809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OAT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ornithine aminotransferase (OAT), nuclear gene encoding mitochondrial protei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embryonic development, oganismal development, tissue development, nervous system and function, tissue and organ morphology, amino acid metabolism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3707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ZMYM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zinc finger, MYM-type 3 (ZMYM3), transcript variant 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2_P7194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IPK5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ual serine/threonine and tyrosine protein kinase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4530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OC646960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rotease, serine, 56 (PRSS56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20867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19orf6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hromosome 19 open reading frame 63 , transcript variant HSS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72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2_P20351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PECC1L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perm antigen with calponin homology and coiled-coil domains 1-like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2_P6185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KIAA1468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KIAA1468 (KIAA1468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1568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HPS6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Hermansky-Pudlak syndrome 6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etabolic disease, dermatological diseases and conditions, organismal injury and abnormalities, developmental disorders, hereditary disorder, ophthalmic disease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6022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RHPR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lyoxylate reductase/hydroxypyruvate reductas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metabolic disease, renal and urological disease, developmental disorder, hereditary disorder 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6807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WDR54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WD repeat domain 54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35990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DDC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Parkinson disease 7 domain containing 1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2347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MZ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rchaelysin family metallopeptidase 2 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72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751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TD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-tyrosyl-tRNA deacylase 1 homolog (S. cerevisiae), nuclear gene encoding mitochondrial protei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cycle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37305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3orf2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hromosome 3 open reading frame 23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39894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ASC4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ancer susceptibility candidate 4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6822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PATA5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spermatogenesis associated 5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3247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ACNA2D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alcium channel, voltage-dependent, alpha 2/delta subunit 1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infectious disease, neurological disease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2746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6:106858857-106926507 reverse stran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0707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PA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replication protein A1, 70kDa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ellular growth and proliferation, cellular assembly and organization, cellular function and maintenance, gene expression, DNA replication, recombination, and repair, cell cycle 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38099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3HDM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R3H domain containing 1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1422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BBP7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etinoblastoma binding protein 7 (RBBP7), transcript variant 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ene expression, cellular growth and proliferation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8625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P3S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adaptor-related protein complex 3, sigma 1 subunit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olecular transport, protein trafficking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7596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EL1L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el-1 suppressor of lin-12-like (C. elegans) (SEL1L)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ular growth and proliferation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7743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RMT7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rotein arginine methyltransferase 7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ene expression, post translational modification</w:t>
            </w:r>
          </w:p>
        </w:tc>
      </w:tr>
      <w:tr>
        <w:trPr>
          <w:trHeight w:val="96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5668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TP5G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TP synthase, H+ transporting, mitochondrial Fo complex, subunit C3 (subunit 9), nuclear gene encoding mitochondrial protein, transcript variant 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72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4341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20orf5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eactive oxygen species modulator 1 (ROMO1), nuclear gene encoding mitochondrial protei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2886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1:201555452-201589477 reverse stran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37114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DPRHL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DP-ribosylhydrolase like 1 (ADPRHL1)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53031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5orf4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hromosome 5 open reading frame 42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39295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BC1D20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TBC1 domain family, member 20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36104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YO1B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yosin IB (MYO1B), transcript variant 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2_P22238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HMGN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high mobility group nucleosomal binding domain 2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ellular assembly and organization, gene expression, infectious disease, cell to cell signaling and interaction 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1853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LFN1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chlafen family member 12 (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infectious disease, cellular growth and proliferation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7676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VRK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vaccinia related kinase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ene expression, post translational modification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1487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KPNA6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karyopherin alpha 6 (importin alpha 7)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5762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16orf5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hromosome 16 open reading frame 5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9929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UK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uanylate kinase 1, transcript variant 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energy production, nucleic acid metabolism, small molecule biochemistry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42614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ZYG11B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zyg-11 homolog B (C. elegans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3359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NASEN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rosha, ribonuclease type III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2_P3736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ACE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actation elevated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10877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KCTD17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potassium channel tetramerisation domain containing 17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7706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SR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signal sequence receptor, alpha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infectious disease , cellular growth and proliferation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1278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ALM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almodulin 2 (phosphorylase kinase, delta)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4816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PG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N-methylpurine-DNA glycosylase (MPG)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ular death and survival, organismal development, cellular assembly and organization, energy production, cell cycle, organismal survival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2_P4292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RLC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yosin, light chain 12B, regulatory (MYL12B), transcript variant 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21473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BXL4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-box and leucine-rich repeat protein 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10733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VPS26B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vacuolar protein sorting 26 homolog B (S. pombe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42957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OC643454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adaptor-related protein complex 3, sigma 1 subunit pseudogene, mRNA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21525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olymerase (RNA) II (DNA directed) polypeptide J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21366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HISPPD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iphosphoinositol pentakisphosphate kinase 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12034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NIT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nitrilase family, member 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2_P44700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LJ2735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uncharacterized LOC145788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4264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OLR2J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polymerase (RNA) II (DNA directed) polypeptide J, 13.3kDa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ene expression, infectious disease, Infectious disease , cellular growth and proliferation,  post translational modification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2399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NF187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ring finger protein 187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ular assembly and organization, cellular growth and proliferation, post translational modification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39070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TK38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erine/threonine kinase 38 (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ellular death and survival, cell cycle, cellular growth and proliferation, post translational modification 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40742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DC42EP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DC42 effector protein (Rho GTPase binding) 1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20271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LEKHJ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pleckstrin homology domain containing, family J member 1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5624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BCB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tubulin folding cofactor B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6866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ROT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arnitine O-octanoyltransferase (CROT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mall molecule biochemistry, molecular transport, lipid metabolism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3743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NF1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ring finger protein 11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ene expression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2816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12:123614572-123628947 reverse stran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3366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PP30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ibonuclease P/MRP 30kDa subunit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1891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MF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pase maturation factor 1 (LMF1)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etabolic disorder, hereditary disease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2178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AB22A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AB22A, member RAS oncogene family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32617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ALM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almodulin 2 (phosphorylase kinase, delta)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2_P2379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5791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GLS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6-phosphogluconolactonas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0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nucleic acid metabolism, small molecule biochemistry, carbohydrate metabolism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91945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0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4756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DHA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actate dehydrogenase A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0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cellular development, cellular function and maintenance, cancer, connective tissue function and development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985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IQCE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IQ motif containing E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0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1098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ZNF215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zinc finger protein 215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0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1626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8:143279733-143281816 forward stran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0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21625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LGAP4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iscs, large (Drosophila) homolog-associated protein 4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0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infectious disease 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6328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LTPD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glycolipid transfer protein domain containing 1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0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5935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6orf18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ntrosomal protein 57kDa-like 1, transcript variant 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0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81341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3:9428550-9436575 forward stran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0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82166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9orf86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hromosome 9 open reading frame 86, transcript variant 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0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3165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OLM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olgi membrane protein 1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0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5990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high mobility group nucleosomal binding domain 2 pseudogene 28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0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72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80495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39188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LU1_HUMAN (P39188) Alu subfamily J sequence contamination warning entry, partial (13%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0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1016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IN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eptidylprolyl cis/trans isomerase, NIMA-interacting 1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0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organismal development, tissue development, cellular assembly and organization, cellular function and maintenance, DNA replication, recombination, and repair, cell cycle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494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BTPS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membrane-bound transcription factor peptidase, site 1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0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organismal development, organismal injury and abnormalities, organismal survival, skeletical and muscular disorders, developmental disorders and hereditary disorders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9466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BC1D1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TBC1 domain family, member 13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0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72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21421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ARS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rginyl-tRNA synthetase 2, mitochondrial, nuclear gene encoding mitochondrial protei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0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neurological disease, developmental disorder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25905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NX14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orting nexin 14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0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ellular growth and proliferation, </w:t>
            </w:r>
          </w:p>
        </w:tc>
      </w:tr>
      <w:tr>
        <w:trPr>
          <w:trHeight w:val="72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3240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CAD9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cyl-CoA dehydrogenase family, member 9, nuclear gene encoding mitochondrial protein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0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hereditary disease</w:t>
            </w:r>
          </w:p>
        </w:tc>
      </w:tr>
      <w:tr>
        <w:trPr>
          <w:trHeight w:val="2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538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PY30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dpy-30 homolog (C. elegans)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0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480" w:hRule="atLeas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1981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PCS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hosphopantothenoylcysteine synthetase, transcript varian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0 </w:t>
            </w:r>
          </w:p>
        </w:tc>
        <w:tc>
          <w:tcPr>
            <w:tcW w:w="5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35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84">
    <w:name w:val="xl84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85">
    <w:name w:val="xl85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Xl86">
    <w:name w:val="xl8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87">
    <w:name w:val="xl8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88">
    <w:name w:val="xl8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89">
    <w:name w:val="xl89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90">
    <w:name w:val="xl9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91">
    <w:name w:val="xl9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b/>
      <w:bCs/>
      <w:sz w:val="20"/>
      <w:szCs w:val="20"/>
    </w:rPr>
  </w:style>
  <w:style w:type="paragraph" w:styleId="Xl92">
    <w:name w:val="xl9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b/>
      <w:bCs/>
      <w:sz w:val="20"/>
      <w:szCs w:val="20"/>
    </w:rPr>
  </w:style>
  <w:style w:type="paragraph" w:styleId="Xl93">
    <w:name w:val="xl9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Times" w:hAnsi="Times" w:cs="Times"/>
      <w:b/>
      <w:bCs/>
      <w:sz w:val="20"/>
      <w:szCs w:val="20"/>
    </w:rPr>
  </w:style>
  <w:style w:type="paragraph" w:styleId="Xl94">
    <w:name w:val="xl9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b/>
      <w:bCs/>
      <w:sz w:val="20"/>
      <w:szCs w:val="20"/>
    </w:rPr>
  </w:style>
  <w:style w:type="paragraph" w:styleId="Xl95">
    <w:name w:val="xl9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96">
    <w:name w:val="xl96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Xl97">
    <w:name w:val="xl9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98">
    <w:name w:val="xl9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color w:val="000000"/>
      <w:sz w:val="20"/>
      <w:szCs w:val="20"/>
    </w:rPr>
  </w:style>
  <w:style w:type="paragraph" w:styleId="Xl99">
    <w:name w:val="xl9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100">
    <w:name w:val="xl100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00:21:00Z</dcterms:created>
  <dc:creator>Paul Aguilera</dc:creator>
  <dc:description/>
  <dc:language>en-US</dc:language>
  <cp:lastModifiedBy>Gregorio</cp:lastModifiedBy>
  <dcterms:modified xsi:type="dcterms:W3CDTF">2013-05-01T00:21:00Z</dcterms:modified>
  <cp:revision>2</cp:revision>
  <dc:subject/>
  <dc:title/>
</cp:coreProperties>
</file>